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19D2" w14:textId="2BD93A36" w:rsidR="00035EAB" w:rsidRPr="00475267" w:rsidRDefault="00475267">
      <w:pPr>
        <w:rPr>
          <w:rFonts w:ascii="Times New Roman" w:hAnsi="Times New Roman" w:cs="Times New Roman"/>
          <w:sz w:val="18"/>
          <w:szCs w:val="18"/>
        </w:rPr>
      </w:pPr>
      <w:r w:rsidRPr="00475267">
        <w:rPr>
          <w:rFonts w:ascii="Times New Roman" w:hAnsi="Times New Roman" w:cs="Times New Roman"/>
          <w:sz w:val="18"/>
          <w:szCs w:val="18"/>
        </w:rPr>
        <w:t>Supplementary Table S</w:t>
      </w:r>
      <w:r w:rsidR="00931F66">
        <w:rPr>
          <w:rFonts w:ascii="Times New Roman" w:hAnsi="Times New Roman" w:cs="Times New Roman"/>
          <w:sz w:val="18"/>
          <w:szCs w:val="18"/>
        </w:rPr>
        <w:t>3</w:t>
      </w:r>
      <w:r w:rsidRPr="00475267">
        <w:rPr>
          <w:rFonts w:ascii="Times New Roman" w:hAnsi="Times New Roman" w:cs="Times New Roman"/>
          <w:sz w:val="18"/>
          <w:szCs w:val="18"/>
        </w:rPr>
        <w:t>. TCRβ CDR3 sequencing metrics in twelve patients</w:t>
      </w:r>
      <w:r w:rsidR="002F0401">
        <w:rPr>
          <w:rFonts w:ascii="Times New Roman" w:hAnsi="Times New Roman" w:cs="Times New Roman"/>
          <w:sz w:val="18"/>
          <w:szCs w:val="18"/>
        </w:rPr>
        <w:t xml:space="preserve"> </w:t>
      </w:r>
      <w:r w:rsidR="002F0401" w:rsidRPr="004F4B8B">
        <w:rPr>
          <w:rFonts w:ascii="Times New Roman" w:hAnsi="Times New Roman" w:cs="Times New Roman"/>
          <w:sz w:val="18"/>
          <w:szCs w:val="18"/>
        </w:rPr>
        <w:t>with</w:t>
      </w:r>
      <w:r w:rsidR="00346801">
        <w:rPr>
          <w:rFonts w:ascii="Times New Roman" w:hAnsi="Times New Roman" w:cs="Times New Roman"/>
          <w:sz w:val="18"/>
          <w:szCs w:val="18"/>
        </w:rPr>
        <w:t xml:space="preserve"> papillary</w:t>
      </w:r>
      <w:r w:rsidR="002F0401" w:rsidRPr="004F4B8B">
        <w:rPr>
          <w:rFonts w:ascii="Times New Roman" w:hAnsi="Times New Roman" w:cs="Times New Roman"/>
          <w:sz w:val="18"/>
          <w:szCs w:val="18"/>
        </w:rPr>
        <w:t xml:space="preserve"> thyroid cancer</w:t>
      </w:r>
      <w:r w:rsidRPr="00475267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12679" w:type="dxa"/>
        <w:tblLook w:val="04A0" w:firstRow="1" w:lastRow="0" w:firstColumn="1" w:lastColumn="0" w:noHBand="0" w:noVBand="1"/>
      </w:tblPr>
      <w:tblGrid>
        <w:gridCol w:w="1040"/>
        <w:gridCol w:w="1988"/>
        <w:gridCol w:w="1037"/>
        <w:gridCol w:w="1037"/>
        <w:gridCol w:w="1037"/>
        <w:gridCol w:w="1035"/>
        <w:gridCol w:w="1035"/>
        <w:gridCol w:w="1035"/>
        <w:gridCol w:w="1161"/>
        <w:gridCol w:w="1161"/>
        <w:gridCol w:w="1161"/>
        <w:gridCol w:w="222"/>
      </w:tblGrid>
      <w:tr w:rsidR="00035EAB" w:rsidRPr="00035EAB" w14:paraId="68F9CBB2" w14:textId="77777777" w:rsidTr="00425754">
        <w:trPr>
          <w:gridAfter w:val="1"/>
          <w:wAfter w:w="222" w:type="dxa"/>
          <w:trHeight w:val="312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572B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EEA36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omitant with</w:t>
            </w: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Hashimoto's thyroiditis</w:t>
            </w:r>
          </w:p>
        </w:tc>
        <w:tc>
          <w:tcPr>
            <w:tcW w:w="311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BC812" w14:textId="47E0C75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productive</w:t>
            </w: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TCRβ </w:t>
            </w:r>
            <w:r w:rsidR="00E42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310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74C0F" w14:textId="09434C0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que productive</w:t>
            </w: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TCRβ </w:t>
            </w:r>
            <w:r w:rsidR="00E421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es</w:t>
            </w:r>
          </w:p>
        </w:tc>
        <w:tc>
          <w:tcPr>
            <w:tcW w:w="321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A182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ality</w:t>
            </w:r>
          </w:p>
        </w:tc>
      </w:tr>
      <w:tr w:rsidR="00035EAB" w:rsidRPr="00035EAB" w14:paraId="638D3D56" w14:textId="77777777" w:rsidTr="00425754">
        <w:trPr>
          <w:trHeight w:val="285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852D7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EE084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7FCB2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62337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1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1B3B3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EC7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5EAB" w:rsidRPr="00035EAB" w14:paraId="5F0D2034" w14:textId="77777777" w:rsidTr="00425754">
        <w:trPr>
          <w:trHeight w:val="285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6EC4D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41A91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C0949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D22D8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E6C78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413AE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DD1D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98BF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EB0DA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37064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B73F5" w14:textId="77777777" w:rsidR="00035EAB" w:rsidRPr="00035EAB" w:rsidRDefault="00035EAB" w:rsidP="00035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2</w:t>
            </w:r>
          </w:p>
        </w:tc>
        <w:tc>
          <w:tcPr>
            <w:tcW w:w="222" w:type="dxa"/>
            <w:vAlign w:val="center"/>
            <w:hideMark/>
          </w:tcPr>
          <w:p w14:paraId="15CC70B9" w14:textId="77777777" w:rsidR="00035EAB" w:rsidRPr="00035EAB" w:rsidRDefault="00035EAB" w:rsidP="00035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754" w:rsidRPr="00035EAB" w14:paraId="304D4592" w14:textId="77777777" w:rsidTr="00425754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512C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623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73C8C" w14:textId="67964188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2207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AACEA" w14:textId="0A5CEDD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3455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4F9F" w14:textId="2A1C9550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0433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4C99" w14:textId="2598F9DA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217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4825" w14:textId="78B5E739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8199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A6FB" w14:textId="75747D66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392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C879" w14:textId="22AD62D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3774614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82E8" w14:textId="71E02BE9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620368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B38F" w14:textId="1531E5AB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91099886</w:t>
            </w:r>
          </w:p>
        </w:tc>
        <w:tc>
          <w:tcPr>
            <w:tcW w:w="222" w:type="dxa"/>
            <w:vAlign w:val="center"/>
            <w:hideMark/>
          </w:tcPr>
          <w:p w14:paraId="6E222E0B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598286CF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955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CCF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0AD41" w14:textId="364499A7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031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581A" w14:textId="00C76EEB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062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7ADD8" w14:textId="7DF6D947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18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0D7C" w14:textId="01FA6392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33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3BF7" w14:textId="7DCA90E8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48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5E7A" w14:textId="5F260F50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45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4FCD" w14:textId="26D8FBF2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989231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5160" w14:textId="3C9F5DE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211642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AAE9" w14:textId="4A123C9F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0633456</w:t>
            </w:r>
          </w:p>
        </w:tc>
        <w:tc>
          <w:tcPr>
            <w:tcW w:w="222" w:type="dxa"/>
            <w:vAlign w:val="center"/>
            <w:hideMark/>
          </w:tcPr>
          <w:p w14:paraId="767AA115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6DDF83BD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77D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3E1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90FD0" w14:textId="38AC873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496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09DCA" w14:textId="4DCD031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52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38B5" w14:textId="4CFC00E3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44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47ED" w14:textId="7ABAF082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71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3693" w14:textId="70A9A894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38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7953" w14:textId="37B5319F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383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296A" w14:textId="7C0AE6C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174709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8D30" w14:textId="01D7AB0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284141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67CA" w14:textId="562FF14E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04911572</w:t>
            </w:r>
          </w:p>
        </w:tc>
        <w:tc>
          <w:tcPr>
            <w:tcW w:w="222" w:type="dxa"/>
            <w:vAlign w:val="center"/>
            <w:hideMark/>
          </w:tcPr>
          <w:p w14:paraId="26DFAC3E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72E6C6B5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2DC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CAA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57F6" w14:textId="08491C93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34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A46AA" w14:textId="77D9E1B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61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5E0D7" w14:textId="7CB4C055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87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8653" w14:textId="3D436627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33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FF68" w14:textId="5DB2C7F3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55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3024" w14:textId="2EAD90B1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18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BC8D" w14:textId="07EBC123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3019358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6781" w14:textId="5E8CE2F0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3076876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AA7C" w14:textId="1A58256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310483691</w:t>
            </w:r>
          </w:p>
        </w:tc>
        <w:tc>
          <w:tcPr>
            <w:tcW w:w="222" w:type="dxa"/>
            <w:vAlign w:val="center"/>
            <w:hideMark/>
          </w:tcPr>
          <w:p w14:paraId="103C4319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460B2B52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098A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94E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FFBB0" w14:textId="42A05C41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489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76D6C" w14:textId="1CFFF00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73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DA3F2" w14:textId="21A8CC4F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392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6157" w14:textId="63B2C545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94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2C10" w14:textId="5C46C859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45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130B" w14:textId="2280E7D5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97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4D70" w14:textId="38E73692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457234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7D42" w14:textId="474E52B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065755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0FF7" w14:textId="14D8C4D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92357794</w:t>
            </w:r>
          </w:p>
        </w:tc>
        <w:tc>
          <w:tcPr>
            <w:tcW w:w="222" w:type="dxa"/>
            <w:vAlign w:val="center"/>
            <w:hideMark/>
          </w:tcPr>
          <w:p w14:paraId="611A390A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152411A8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7D7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EC8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2AA07" w14:textId="5B03A9F1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13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1B3A0" w14:textId="369B73D8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10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4B5E0" w14:textId="04B7F18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36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276A" w14:textId="1FB9632B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419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13EF" w14:textId="261E3905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82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6635" w14:textId="707E4AD5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308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C371" w14:textId="68633E6E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663397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84C3" w14:textId="4E539FE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737487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2E52" w14:textId="06D7C62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81507102</w:t>
            </w:r>
          </w:p>
        </w:tc>
        <w:tc>
          <w:tcPr>
            <w:tcW w:w="222" w:type="dxa"/>
            <w:vAlign w:val="center"/>
            <w:hideMark/>
          </w:tcPr>
          <w:p w14:paraId="3C9AAE78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45C78BD0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13BA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B2B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076E0" w14:textId="1ED94918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285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0FF9" w14:textId="10D5D46B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461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A82F5" w14:textId="7642D74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446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C4BD" w14:textId="7D49806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83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4CA5" w14:textId="07D0DA4D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736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2271" w14:textId="72536375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543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3459" w14:textId="2C69C6D0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21310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185E" w14:textId="302FC95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417670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A66A" w14:textId="4B91D05F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60169289</w:t>
            </w:r>
          </w:p>
        </w:tc>
        <w:tc>
          <w:tcPr>
            <w:tcW w:w="222" w:type="dxa"/>
            <w:vAlign w:val="center"/>
            <w:hideMark/>
          </w:tcPr>
          <w:p w14:paraId="4D4E094C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56711543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9749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480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8C932" w14:textId="33F3AAD9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32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3CB5" w14:textId="25EE149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33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4D8C7" w14:textId="39996CFA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412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08C9" w14:textId="4DF6978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99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CD3A" w14:textId="081FCE51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313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0B7A" w14:textId="473ABCB6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43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2641" w14:textId="7BEF202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16344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6AC6" w14:textId="11BDEB39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122252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FBA1" w14:textId="156D654A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25274388</w:t>
            </w:r>
          </w:p>
        </w:tc>
        <w:tc>
          <w:tcPr>
            <w:tcW w:w="222" w:type="dxa"/>
            <w:vAlign w:val="center"/>
            <w:hideMark/>
          </w:tcPr>
          <w:p w14:paraId="2FAB3731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43158DD8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999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9FC0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7B8A" w14:textId="20D37C5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562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4176" w14:textId="6C55A869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96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12E06" w14:textId="2D2AB4B0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223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7438" w14:textId="5A62972E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954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7297" w14:textId="134EB859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451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FA93" w14:textId="4E02F2BE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716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ACA6" w14:textId="156826B2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427238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2E94" w14:textId="5CE7131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86021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A82E" w14:textId="17DDF9EA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82715</w:t>
            </w:r>
            <w:r w:rsidR="00AC4019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222" w:type="dxa"/>
            <w:vAlign w:val="center"/>
            <w:hideMark/>
          </w:tcPr>
          <w:p w14:paraId="196E99F8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1FE572FA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6DA3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BB4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29242" w14:textId="76323D01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72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D035" w14:textId="005B4DE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30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601E" w14:textId="49C90244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00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10BB" w14:textId="3F68D900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44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8164" w14:textId="3459A540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78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C0A7" w14:textId="6E255054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3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B305" w14:textId="759283EB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639768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6CF4" w14:textId="590FABEA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2625069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B7F0" w14:textId="2B8A3F42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320792936</w:t>
            </w:r>
          </w:p>
        </w:tc>
        <w:tc>
          <w:tcPr>
            <w:tcW w:w="222" w:type="dxa"/>
            <w:vAlign w:val="center"/>
            <w:hideMark/>
          </w:tcPr>
          <w:p w14:paraId="48EF5039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7078DC41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33F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B17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74E14" w14:textId="71A97E6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3714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B1E52" w14:textId="0E63DEF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034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70D73" w14:textId="286D423C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158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D091" w14:textId="0292BA7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2675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11B5" w14:textId="5208F3D9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35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2E17" w14:textId="3C7FACA4" w:rsidR="00425754" w:rsidRPr="00425754" w:rsidRDefault="00425754" w:rsidP="00425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42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D9F5" w14:textId="1DB88D0D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0962528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6F49" w14:textId="68A52FAF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398713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10EC" w14:textId="766E00AE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13922432</w:t>
            </w:r>
          </w:p>
        </w:tc>
        <w:tc>
          <w:tcPr>
            <w:tcW w:w="222" w:type="dxa"/>
            <w:vAlign w:val="center"/>
            <w:hideMark/>
          </w:tcPr>
          <w:p w14:paraId="23BEF990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25754" w:rsidRPr="00035EAB" w14:paraId="6A0AFECC" w14:textId="77777777" w:rsidTr="0042575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ACBC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6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A3B5" w14:textId="77777777" w:rsidR="00425754" w:rsidRPr="00035EAB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5E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BE1073" w14:textId="751D19C7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1111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89E060" w14:textId="7872F02F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8438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718783" w14:textId="6C7535E1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856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86EC0" w14:textId="67A0EDD9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642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DA481" w14:textId="23D19A71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03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C99CC" w14:textId="3B1E9726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515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4CBAD" w14:textId="5BD8500B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8203087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68366" w14:textId="166B53D5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936664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BD697" w14:textId="5C767ED5" w:rsidR="00425754" w:rsidRPr="00425754" w:rsidRDefault="00425754" w:rsidP="00425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25754">
              <w:rPr>
                <w:rFonts w:ascii="Times New Roman" w:hAnsi="Times New Roman" w:cs="Times New Roman"/>
                <w:sz w:val="18"/>
                <w:szCs w:val="18"/>
              </w:rPr>
              <w:t>0.194115508</w:t>
            </w:r>
          </w:p>
        </w:tc>
        <w:tc>
          <w:tcPr>
            <w:tcW w:w="222" w:type="dxa"/>
            <w:vAlign w:val="center"/>
            <w:hideMark/>
          </w:tcPr>
          <w:p w14:paraId="27044655" w14:textId="77777777" w:rsidR="00425754" w:rsidRPr="00425754" w:rsidRDefault="00425754" w:rsidP="0042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BB6B396" w14:textId="15B00922" w:rsidR="00475267" w:rsidRPr="00475267" w:rsidRDefault="00475267">
      <w:pPr>
        <w:rPr>
          <w:rFonts w:ascii="Times New Roman" w:hAnsi="Times New Roman" w:cs="Times New Roman"/>
          <w:sz w:val="18"/>
          <w:szCs w:val="18"/>
        </w:rPr>
      </w:pPr>
    </w:p>
    <w:sectPr w:rsidR="00475267" w:rsidRPr="00475267" w:rsidSect="004752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6A3EA" w14:textId="77777777" w:rsidR="000018B2" w:rsidRDefault="000018B2" w:rsidP="00475267">
      <w:r>
        <w:separator/>
      </w:r>
    </w:p>
  </w:endnote>
  <w:endnote w:type="continuationSeparator" w:id="0">
    <w:p w14:paraId="52F107F0" w14:textId="77777777" w:rsidR="000018B2" w:rsidRDefault="000018B2" w:rsidP="0047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8FEA3" w14:textId="77777777" w:rsidR="000018B2" w:rsidRDefault="000018B2" w:rsidP="00475267">
      <w:r>
        <w:separator/>
      </w:r>
    </w:p>
  </w:footnote>
  <w:footnote w:type="continuationSeparator" w:id="0">
    <w:p w14:paraId="07447DE3" w14:textId="77777777" w:rsidR="000018B2" w:rsidRDefault="000018B2" w:rsidP="00475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24"/>
    <w:rsid w:val="000018B2"/>
    <w:rsid w:val="00035EAB"/>
    <w:rsid w:val="000E3CD8"/>
    <w:rsid w:val="002F0401"/>
    <w:rsid w:val="00346801"/>
    <w:rsid w:val="00351620"/>
    <w:rsid w:val="003A76E6"/>
    <w:rsid w:val="00425754"/>
    <w:rsid w:val="00475267"/>
    <w:rsid w:val="00644736"/>
    <w:rsid w:val="00931F66"/>
    <w:rsid w:val="009D11A0"/>
    <w:rsid w:val="00AC4019"/>
    <w:rsid w:val="00D22AD2"/>
    <w:rsid w:val="00DC73D2"/>
    <w:rsid w:val="00E40324"/>
    <w:rsid w:val="00E42190"/>
    <w:rsid w:val="00E80804"/>
    <w:rsid w:val="00F05328"/>
    <w:rsid w:val="00F068FA"/>
    <w:rsid w:val="00FB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3DF13"/>
  <w15:chartTrackingRefBased/>
  <w15:docId w15:val="{12C986A2-6F4B-4346-9C4F-92B04300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267"/>
    <w:rPr>
      <w:sz w:val="18"/>
      <w:szCs w:val="18"/>
    </w:rPr>
  </w:style>
  <w:style w:type="table" w:styleId="a7">
    <w:name w:val="Table Grid"/>
    <w:basedOn w:val="a1"/>
    <w:uiPriority w:val="39"/>
    <w:rsid w:val="00475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1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力坤</dc:creator>
  <cp:keywords/>
  <dc:description/>
  <cp:lastModifiedBy>崔 力坤</cp:lastModifiedBy>
  <cp:revision>4</cp:revision>
  <dcterms:created xsi:type="dcterms:W3CDTF">2021-08-17T13:02:00Z</dcterms:created>
  <dcterms:modified xsi:type="dcterms:W3CDTF">2022-05-06T01:51:00Z</dcterms:modified>
</cp:coreProperties>
</file>